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="-851" w:tblpY="2161"/>
        <w:tblW w:w="14922" w:type="dxa"/>
        <w:tblLook w:val="04A0" w:firstRow="1" w:lastRow="0" w:firstColumn="1" w:lastColumn="0" w:noHBand="0" w:noVBand="1"/>
      </w:tblPr>
      <w:tblGrid>
        <w:gridCol w:w="979"/>
        <w:gridCol w:w="1145"/>
        <w:gridCol w:w="1580"/>
        <w:gridCol w:w="2442"/>
        <w:gridCol w:w="2613"/>
        <w:gridCol w:w="2282"/>
        <w:gridCol w:w="860"/>
        <w:gridCol w:w="2020"/>
        <w:gridCol w:w="1001"/>
      </w:tblGrid>
      <w:tr w:rsidR="00071CDE" w:rsidRPr="00071CDE" w:rsidTr="00071CDE">
        <w:trPr>
          <w:trHeight w:val="800"/>
        </w:trPr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Domai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Sampl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Phylum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Order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Family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Genu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#OTU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Relaetive</w:t>
            </w:r>
            <w:proofErr w:type="spellEnd"/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 xml:space="preserve"> taxonomic </w:t>
            </w: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abbundance</w:t>
            </w:r>
            <w:proofErr w:type="spellEnd"/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 xml:space="preserve"> (% %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#OBUs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KS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Sedi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Proteobacteri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Alteromonad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unclassified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unclassifi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6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Chloroflexi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Caldiline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Caldiline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Litoriline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2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Bacteroidetes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Gaetbulibact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1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Proteobacteri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Sphingomonad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Sphingomonad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Novosphingob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9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Proteobacteri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Thiotrich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rancisell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Francisel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9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Wat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Bacteroidetes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Gillisi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5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Spirochaetes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Spirochaet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Spirochaet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Spirochaet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,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1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Euryarchaeot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Methanomassiliicocc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Methanomassiliicocc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Methanomassiliicocc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1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Proteobacteri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Caulobacter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Caulobacter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Phenylobacter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0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Proteobacteri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Desulfobacter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Desulfobacter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Desulfoconvex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5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9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AD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Sedime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Chlamydiae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Chlamydi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Parachlamydi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unclassifi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24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Bacteroidetes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Kordi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21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Proteobacteri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Alteromonad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Alteromonad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Aliiglacieco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7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Bacteroidetes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Gaetbulibact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6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Actinobacteri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Actinomycet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Microbacteri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Chryseoglob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4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Wat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Spirochaetes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Spirochaet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Spirochaet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Spirochaet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41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Proteobacteri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Legionell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Coxiell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Aquicel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30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Bacteroidetes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Flavobacteri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Vitellibact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30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Bacteroidetes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Bacteroid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Prolixibacter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Tangfeifani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22</w:t>
            </w:r>
          </w:p>
        </w:tc>
      </w:tr>
      <w:tr w:rsidR="00071CDE" w:rsidRPr="00071CDE" w:rsidTr="00071CDE">
        <w:trPr>
          <w:trHeight w:val="320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Actinobacteria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Actinomycetale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>Microbacteriaceae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071C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Rhodolun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0,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DE" w:rsidRPr="00071CDE" w:rsidRDefault="00071CDE" w:rsidP="00071CDE">
            <w:pPr>
              <w:jc w:val="center"/>
              <w:rPr>
                <w:rFonts w:ascii="Calibri" w:hAnsi="Calibri" w:cs="Calibri"/>
                <w:color w:val="000000"/>
                <w:sz w:val="22"/>
                <w:lang w:val="en-US" w:eastAsia="en-GB"/>
              </w:rPr>
            </w:pPr>
            <w:r w:rsidRPr="00071CDE">
              <w:rPr>
                <w:rFonts w:ascii="Calibri" w:hAnsi="Calibri" w:cs="Calibri"/>
                <w:color w:val="000000"/>
                <w:sz w:val="22"/>
                <w:lang w:val="en-US" w:eastAsia="en-GB"/>
              </w:rPr>
              <w:t>22</w:t>
            </w:r>
          </w:p>
        </w:tc>
      </w:tr>
    </w:tbl>
    <w:p w:rsidR="009A5B3E" w:rsidRDefault="00071CDE">
      <w:bookmarkStart w:id="0" w:name="_GoBack"/>
      <w:bookmarkEnd w:id="0"/>
    </w:p>
    <w:sectPr w:rsidR="009A5B3E" w:rsidSect="00071C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CDE"/>
    <w:rsid w:val="00071CDE"/>
    <w:rsid w:val="009A39FA"/>
    <w:rsid w:val="00A1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8BD3A9-397C-46F4-B802-E6BF949AB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C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entzon-Tilia</dc:creator>
  <cp:keywords/>
  <dc:description/>
  <cp:lastModifiedBy>Mikkel Bentzon-Tilia</cp:lastModifiedBy>
  <cp:revision>1</cp:revision>
  <dcterms:created xsi:type="dcterms:W3CDTF">2020-08-10T07:39:00Z</dcterms:created>
  <dcterms:modified xsi:type="dcterms:W3CDTF">2020-08-10T07:42:00Z</dcterms:modified>
</cp:coreProperties>
</file>